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BA0660" w:rsidRDefault="00654E8F" w:rsidP="0001436A">
      <w:pPr>
        <w:pStyle w:val="SupplementaryMaterial"/>
        <w:rPr>
          <w:b w:val="0"/>
        </w:rPr>
      </w:pPr>
      <w:r w:rsidRPr="00BA0660">
        <w:t>Supplementary Material</w:t>
      </w:r>
    </w:p>
    <w:p w:rsidR="00994A3D" w:rsidRPr="00BA0660" w:rsidRDefault="00654E8F" w:rsidP="0001436A">
      <w:pPr>
        <w:pStyle w:val="Heading1"/>
      </w:pPr>
      <w:r w:rsidRPr="00BA0660">
        <w:t>Supplementary Tables</w:t>
      </w:r>
    </w:p>
    <w:p w:rsidR="0084030A" w:rsidRPr="00BA0660" w:rsidRDefault="0084030A" w:rsidP="0084030A">
      <w:pPr>
        <w:spacing w:before="0" w:after="160" w:line="259" w:lineRule="auto"/>
        <w:rPr>
          <w:rFonts w:eastAsia="Calibri" w:cs="Times New Roman"/>
          <w:b/>
          <w:bCs/>
          <w:sz w:val="22"/>
          <w:lang w:val="fr-FR"/>
        </w:rPr>
      </w:pPr>
      <w:r w:rsidRPr="00BA0660">
        <w:rPr>
          <w:rFonts w:eastAsia="Calibri" w:cs="Times New Roman"/>
          <w:b/>
          <w:bCs/>
          <w:sz w:val="22"/>
          <w:lang w:val="fr-FR"/>
        </w:rPr>
        <w:t>Table S1 : Extended culture protocole</w:t>
      </w:r>
    </w:p>
    <w:tbl>
      <w:tblPr>
        <w:tblStyle w:val="Grilledutableau1"/>
        <w:tblW w:w="9215" w:type="dxa"/>
        <w:tblInd w:w="-147" w:type="dxa"/>
        <w:tblLook w:val="04A0"/>
      </w:tblPr>
      <w:tblGrid>
        <w:gridCol w:w="2183"/>
        <w:gridCol w:w="950"/>
        <w:gridCol w:w="1262"/>
        <w:gridCol w:w="1276"/>
        <w:gridCol w:w="1701"/>
        <w:gridCol w:w="1843"/>
      </w:tblGrid>
      <w:tr w:rsidR="0084030A" w:rsidRPr="00BA0660" w:rsidTr="00F367B0">
        <w:tc>
          <w:tcPr>
            <w:tcW w:w="218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Media</w:t>
            </w:r>
          </w:p>
        </w:tc>
        <w:tc>
          <w:tcPr>
            <w:tcW w:w="950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No dilution</w:t>
            </w:r>
          </w:p>
        </w:tc>
        <w:tc>
          <w:tcPr>
            <w:tcW w:w="1262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Dilution 1/1000</w:t>
            </w:r>
          </w:p>
        </w:tc>
        <w:tc>
          <w:tcPr>
            <w:tcW w:w="1276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Dilution 1/10000</w:t>
            </w:r>
          </w:p>
        </w:tc>
        <w:tc>
          <w:tcPr>
            <w:tcW w:w="1701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Dilution 1/100000</w:t>
            </w:r>
          </w:p>
        </w:tc>
        <w:tc>
          <w:tcPr>
            <w:tcW w:w="184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A0660">
              <w:rPr>
                <w:rFonts w:eastAsia="Calibri" w:cs="Times New Roman"/>
                <w:b/>
                <w:bCs/>
              </w:rPr>
              <w:t>Atmosphere</w:t>
            </w:r>
          </w:p>
        </w:tc>
      </w:tr>
      <w:tr w:rsidR="0084030A" w:rsidRPr="00BA0660" w:rsidTr="00F367B0">
        <w:tc>
          <w:tcPr>
            <w:tcW w:w="2183" w:type="dxa"/>
          </w:tcPr>
          <w:p w:rsidR="0084030A" w:rsidRPr="00BA0660" w:rsidRDefault="0084030A" w:rsidP="00F367B0">
            <w:pPr>
              <w:spacing w:before="0" w:after="0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Columbia blood agar</w:t>
            </w:r>
          </w:p>
        </w:tc>
        <w:tc>
          <w:tcPr>
            <w:tcW w:w="950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62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76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701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84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Aerobic 48h</w:t>
            </w:r>
          </w:p>
        </w:tc>
      </w:tr>
      <w:tr w:rsidR="0084030A" w:rsidRPr="00BA0660" w:rsidTr="00F367B0">
        <w:tc>
          <w:tcPr>
            <w:tcW w:w="2183" w:type="dxa"/>
          </w:tcPr>
          <w:p w:rsidR="0084030A" w:rsidRPr="00BA0660" w:rsidRDefault="0084030A" w:rsidP="00F367B0">
            <w:pPr>
              <w:spacing w:before="0" w:after="0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Chocolate agar</w:t>
            </w:r>
          </w:p>
        </w:tc>
        <w:tc>
          <w:tcPr>
            <w:tcW w:w="950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62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76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701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84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5% CO</w:t>
            </w:r>
            <w:r w:rsidRPr="00BA0660">
              <w:rPr>
                <w:rFonts w:eastAsia="Calibri" w:cs="Times New Roman"/>
                <w:vertAlign w:val="subscript"/>
              </w:rPr>
              <w:t xml:space="preserve">2 </w:t>
            </w:r>
            <w:r w:rsidRPr="00BA0660">
              <w:rPr>
                <w:rFonts w:eastAsia="Calibri" w:cs="Times New Roman"/>
              </w:rPr>
              <w:t>48h</w:t>
            </w:r>
          </w:p>
        </w:tc>
      </w:tr>
      <w:tr w:rsidR="0084030A" w:rsidRPr="00BA0660" w:rsidTr="00F367B0">
        <w:tc>
          <w:tcPr>
            <w:tcW w:w="2183" w:type="dxa"/>
          </w:tcPr>
          <w:p w:rsidR="0084030A" w:rsidRPr="00BA0660" w:rsidRDefault="0084030A" w:rsidP="00F367B0">
            <w:pPr>
              <w:spacing w:before="0" w:after="0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Schaedler agar</w:t>
            </w:r>
          </w:p>
        </w:tc>
        <w:tc>
          <w:tcPr>
            <w:tcW w:w="950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62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76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701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84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Anaerobic 5 days</w:t>
            </w:r>
          </w:p>
        </w:tc>
      </w:tr>
      <w:tr w:rsidR="0084030A" w:rsidRPr="00BA0660" w:rsidTr="00F367B0">
        <w:tc>
          <w:tcPr>
            <w:tcW w:w="2183" w:type="dxa"/>
          </w:tcPr>
          <w:p w:rsidR="0084030A" w:rsidRPr="00BA0660" w:rsidRDefault="0084030A" w:rsidP="00F367B0">
            <w:pPr>
              <w:spacing w:before="0" w:after="0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Cetrimide agar</w:t>
            </w:r>
          </w:p>
        </w:tc>
        <w:tc>
          <w:tcPr>
            <w:tcW w:w="950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x</w:t>
            </w:r>
          </w:p>
        </w:tc>
        <w:tc>
          <w:tcPr>
            <w:tcW w:w="1262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76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701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843" w:type="dxa"/>
          </w:tcPr>
          <w:p w:rsidR="0084030A" w:rsidRPr="00BA0660" w:rsidRDefault="0084030A" w:rsidP="00F367B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A0660">
              <w:rPr>
                <w:rFonts w:eastAsia="Calibri" w:cs="Times New Roman"/>
              </w:rPr>
              <w:t>Aerobic 48h</w:t>
            </w:r>
          </w:p>
        </w:tc>
      </w:tr>
    </w:tbl>
    <w:p w:rsidR="0084030A" w:rsidRPr="00BA0660" w:rsidRDefault="0084030A" w:rsidP="0084030A">
      <w:pPr>
        <w:spacing w:before="0" w:after="160" w:line="259" w:lineRule="auto"/>
        <w:rPr>
          <w:rFonts w:eastAsia="Calibri" w:cs="Times New Roman"/>
          <w:sz w:val="22"/>
        </w:rPr>
      </w:pPr>
    </w:p>
    <w:p w:rsidR="0084030A" w:rsidRPr="00BA0660" w:rsidRDefault="0084030A" w:rsidP="0084030A">
      <w:pPr>
        <w:spacing w:before="0" w:after="160" w:line="259" w:lineRule="auto"/>
        <w:rPr>
          <w:rFonts w:eastAsia="Calibri" w:cs="Times New Roman"/>
          <w:sz w:val="22"/>
        </w:rPr>
      </w:pPr>
    </w:p>
    <w:p w:rsidR="00470D1D" w:rsidRPr="00BA0660" w:rsidRDefault="00470D1D" w:rsidP="00470D1D">
      <w:pPr>
        <w:spacing w:line="276" w:lineRule="auto"/>
        <w:rPr>
          <w:rFonts w:cs="Times New Roman"/>
          <w:b/>
          <w:bCs/>
        </w:rPr>
      </w:pPr>
      <w:r w:rsidRPr="00BA0660">
        <w:rPr>
          <w:rFonts w:cs="Times New Roman"/>
          <w:b/>
          <w:bCs/>
        </w:rPr>
        <w:t>Table S</w:t>
      </w:r>
      <w:r w:rsidR="0084030A" w:rsidRPr="00BA0660">
        <w:rPr>
          <w:rFonts w:cs="Times New Roman"/>
          <w:b/>
          <w:bCs/>
        </w:rPr>
        <w:t>2</w:t>
      </w:r>
      <w:r w:rsidRPr="00BA0660">
        <w:rPr>
          <w:rFonts w:cs="Times New Roman"/>
          <w:b/>
          <w:bCs/>
        </w:rPr>
        <w:t xml:space="preserve">: Prevalence and quantification of the bacteria in airway microbiota of COPD patients </w:t>
      </w:r>
    </w:p>
    <w:tbl>
      <w:tblPr>
        <w:tblpPr w:leftFromText="141" w:rightFromText="141" w:vertAnchor="text" w:horzAnchor="margin" w:tblpXSpec="center" w:tblpY="664"/>
        <w:tblW w:w="1126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43"/>
        <w:gridCol w:w="160"/>
        <w:gridCol w:w="619"/>
        <w:gridCol w:w="993"/>
        <w:gridCol w:w="1842"/>
        <w:gridCol w:w="424"/>
        <w:gridCol w:w="576"/>
        <w:gridCol w:w="850"/>
        <w:gridCol w:w="2118"/>
        <w:gridCol w:w="427"/>
        <w:gridCol w:w="562"/>
        <w:gridCol w:w="850"/>
      </w:tblGrid>
      <w:tr w:rsidR="00470D1D" w:rsidRPr="00BA0660" w:rsidTr="00EE2600">
        <w:trPr>
          <w:trHeight w:val="6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uster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=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uanti-fication</w:t>
            </w: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br/>
              <w:t>(media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uster 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=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ind w:left="-209" w:firstLine="209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uanti-fication</w:t>
            </w: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br/>
              <w:t>(median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uster 3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=1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D1D" w:rsidRPr="00BA0660" w:rsidRDefault="00470D1D" w:rsidP="00EE2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uanti-fication</w:t>
            </w:r>
            <w:r w:rsidRPr="00BA06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br/>
              <w:t>(median)</w:t>
            </w:r>
          </w:p>
        </w:tc>
      </w:tr>
      <w:tr w:rsidR="00470D1D" w:rsidRPr="00BA0660" w:rsidTr="00EE2600">
        <w:trPr>
          <w:trHeight w:val="1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oralis/mitis/pneumoni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0,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oralis/mitis/pneumonia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oralis/mitis/pneumonia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salivari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1,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thia mucilaginos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thia mucilaginos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1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Veillonella parvula/dispar/ atypi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Veillonella parvula/dispar/ atypic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thia dentocarios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Escherichia col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thia dentocarios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5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Neisseria perflava/flavescen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Neisseria perflava/flavescen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parasanguin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salivari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Enterobacter cloac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50E+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salivari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aemophilus parainfluenza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othia mucilagino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dontolytic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Veillonella parvula/dispar/ atypic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parasanguin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5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sanguin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parasanguini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r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,5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aphylococcus aure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sanguini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othia dentocario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Neisseria subflava/macacae/mucos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treptococcus cristat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,5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Morganella morgani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r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aphylococcus aure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50E+04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aphylococcus haemolytic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Neisseria perflava/flavescen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5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ri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lastRenderedPageBreak/>
              <w:t>Enteroccocus faecal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influenza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othia aeri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1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othia a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paracase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rhamnos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4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aphylococcus homin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othia aeri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dontolytic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influenz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Gemella haemolysan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mutan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sanguin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FD04B1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Moraxella</w:t>
            </w:r>
            <w:r w:rsidR="00470D1D"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 catarrhal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seudomonas aeruginos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2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salivari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cristat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enotrophomonas maltophili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FD04B1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Moraxella</w:t>
            </w:r>
            <w:r w:rsidR="00470D1D"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atarrhal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Micrococcus lute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fermentu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4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aphylococcus aure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parainfluenza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gordoni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odontolytic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Gemella sanguin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5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paracase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seudomonas aerugino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fermentum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5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influenza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1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Granulicatella adiacen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1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naeslundi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gordon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5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plantaru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Escherichia col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parahaemolytic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Veillonella denticarios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Neisseria subflava/macacae/mucos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coccus lact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ctinomyces graevenitzi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itrobacter koser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ropionibacterium acne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itrobacter freund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delbrueck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itrobacter braak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gasser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constellat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rynebacterium propinquum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Lactobacillus salivari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agalactia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arvimonas micr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FF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Haemophilus parahaemolytic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ind w:left="-210" w:firstLine="21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orphyromonas endodontal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0E+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mutan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roteus mirabil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Klebsiella oxytoc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seudomonas aeruginos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salivarius/vestibular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Pseudomonas koreens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Streptococcus vestibular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Raoultella ornithinolytic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Bifidobacterium dentium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Actinomyces graevenitzi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BA0660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Moraxella osloensi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,00E+0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70D1D" w:rsidRPr="00840D5D" w:rsidTr="00EE26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BA0660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sz w:val="18"/>
                <w:szCs w:val="18"/>
                <w:lang w:eastAsia="fr-FR"/>
              </w:rPr>
              <w:t> 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D1D" w:rsidRPr="00840D5D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A066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,75E+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840D5D" w:rsidRDefault="00470D1D" w:rsidP="00EE2600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840D5D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840D5D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D1D" w:rsidRPr="00840D5D" w:rsidRDefault="00470D1D" w:rsidP="00EE2600">
            <w:pPr>
              <w:spacing w:after="0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</w:tbl>
    <w:p w:rsidR="0084030A" w:rsidRPr="00470D1D" w:rsidRDefault="0084030A" w:rsidP="00470D1D"/>
    <w:sectPr w:rsidR="0084030A" w:rsidRPr="00470D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37E9" w:rsidRDefault="00A237E9" w:rsidP="00117666">
      <w:pPr>
        <w:spacing w:after="0"/>
      </w:pPr>
      <w:r>
        <w:separator/>
      </w:r>
    </w:p>
  </w:endnote>
  <w:endnote w:type="continuationSeparator" w:id="1">
    <w:p w:rsidR="00A237E9" w:rsidRDefault="00A237E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71A09">
    <w:pPr>
      <w:rPr>
        <w:color w:val="C00000"/>
        <w:szCs w:val="24"/>
      </w:rPr>
    </w:pPr>
    <w:r w:rsidRPr="00671A0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71A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066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71A09">
    <w:pPr>
      <w:rPr>
        <w:b/>
        <w:sz w:val="20"/>
        <w:szCs w:val="24"/>
      </w:rPr>
    </w:pPr>
    <w:r w:rsidRPr="00671A0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71A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066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37E9" w:rsidRDefault="00A237E9" w:rsidP="00117666">
      <w:pPr>
        <w:spacing w:after="0"/>
      </w:pPr>
      <w:r>
        <w:separator/>
      </w:r>
    </w:p>
  </w:footnote>
  <w:footnote w:type="continuationSeparator" w:id="1">
    <w:p w:rsidR="00A237E9" w:rsidRDefault="00A237E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9BF"/>
    <w:rsid w:val="003D2F2D"/>
    <w:rsid w:val="00401590"/>
    <w:rsid w:val="00447801"/>
    <w:rsid w:val="00452E9C"/>
    <w:rsid w:val="00470D1D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1A0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30A"/>
    <w:rsid w:val="00840DE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7E9"/>
    <w:rsid w:val="00AA4D24"/>
    <w:rsid w:val="00AB6715"/>
    <w:rsid w:val="00B1671E"/>
    <w:rsid w:val="00B25EB8"/>
    <w:rsid w:val="00B37F4D"/>
    <w:rsid w:val="00BA0660"/>
    <w:rsid w:val="00C52A7B"/>
    <w:rsid w:val="00C56BAF"/>
    <w:rsid w:val="00C679AA"/>
    <w:rsid w:val="00C75972"/>
    <w:rsid w:val="00CD066B"/>
    <w:rsid w:val="00CD087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4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Normal"/>
    <w:next w:val="TableGrid"/>
    <w:uiPriority w:val="39"/>
    <w:rsid w:val="0084030A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18-11-23T08:58:00Z</dcterms:created>
  <dcterms:modified xsi:type="dcterms:W3CDTF">2021-11-19T11:25:00Z</dcterms:modified>
</cp:coreProperties>
</file>